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9B925" w14:textId="77777777" w:rsidR="00534DAC" w:rsidRPr="00DF588C" w:rsidRDefault="00534DA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acomGrelha"/>
        <w:tblW w:w="1162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2"/>
        <w:gridCol w:w="1346"/>
        <w:gridCol w:w="1346"/>
        <w:gridCol w:w="1346"/>
        <w:gridCol w:w="1346"/>
        <w:gridCol w:w="1346"/>
        <w:gridCol w:w="1346"/>
        <w:gridCol w:w="1347"/>
      </w:tblGrid>
      <w:tr w:rsidR="002E0E2F" w:rsidRPr="00DF588C" w14:paraId="7138E589" w14:textId="77777777" w:rsidTr="00F33E3C">
        <w:trPr>
          <w:trHeight w:hRule="exact" w:val="1601"/>
        </w:trPr>
        <w:tc>
          <w:tcPr>
            <w:tcW w:w="2202" w:type="dxa"/>
            <w:tcBorders>
              <w:bottom w:val="single" w:sz="4" w:space="0" w:color="auto"/>
              <w:right w:val="single" w:sz="4" w:space="0" w:color="auto"/>
            </w:tcBorders>
          </w:tcPr>
          <w:p w14:paraId="5BC0BBB2" w14:textId="7006F17F" w:rsidR="002E0E2F" w:rsidRPr="00DF588C" w:rsidRDefault="002E0E2F" w:rsidP="002E0E2F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ncluded</w:t>
            </w:r>
            <w:proofErr w:type="spellEnd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346" w:type="dxa"/>
            <w:tcBorders>
              <w:left w:val="single" w:sz="4" w:space="0" w:color="auto"/>
              <w:bottom w:val="single" w:sz="4" w:space="0" w:color="auto"/>
            </w:tcBorders>
          </w:tcPr>
          <w:p w14:paraId="0BED9427" w14:textId="55AAA066" w:rsidR="002E0E2F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Selection bias (Random sequence generation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45952A4" w14:textId="48AE1E51" w:rsidR="002E0E2F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election</w:t>
            </w:r>
            <w:proofErr w:type="spellEnd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ias</w:t>
            </w:r>
            <w:proofErr w:type="spellEnd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(</w:t>
            </w:r>
            <w:proofErr w:type="spellStart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llocation</w:t>
            </w:r>
            <w:proofErr w:type="spellEnd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oncealment</w:t>
            </w:r>
            <w:proofErr w:type="spellEnd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3506C6FA" w14:textId="77777777" w:rsidR="00F33E3C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Performance bias </w:t>
            </w:r>
          </w:p>
          <w:p w14:paraId="61C43970" w14:textId="5B6E6432" w:rsidR="002E0E2F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(Blinding of </w:t>
            </w:r>
            <w:r w:rsidR="00F33E3C"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articipants and person</w:t>
            </w:r>
            <w:r w:rsidR="00F33E3C"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</w:t>
            </w: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el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1D23F4C" w14:textId="77777777" w:rsidR="00F33E3C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Detection bias </w:t>
            </w:r>
          </w:p>
          <w:p w14:paraId="3FDC720D" w14:textId="600C457A" w:rsidR="002E0E2F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(</w:t>
            </w:r>
            <w:r w:rsidR="00F33E3C"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Blinding of outcome assessment</w:t>
            </w: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071039F0" w14:textId="0AD68338" w:rsidR="002E0E2F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Attrition Bias (</w:t>
            </w:r>
            <w:r w:rsidR="00F33E3C"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incomplete outcome data)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148B5E2B" w14:textId="66748B58" w:rsidR="002E0E2F" w:rsidRPr="00DF588C" w:rsidRDefault="002E0E2F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eporting Bias (</w:t>
            </w:r>
            <w:proofErr w:type="spellStart"/>
            <w:r w:rsidR="00F33E3C"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Selective</w:t>
            </w:r>
            <w:proofErr w:type="spellEnd"/>
            <w:r w:rsidR="00F33E3C"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F33E3C"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reporting</w:t>
            </w:r>
            <w:proofErr w:type="spellEnd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1A85104" w14:textId="06DFCCDB" w:rsidR="002E0E2F" w:rsidRPr="00DF588C" w:rsidRDefault="00F33E3C" w:rsidP="00F33E3C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Other </w:t>
            </w:r>
            <w:proofErr w:type="spellStart"/>
            <w:r w:rsidRPr="00DF588C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bias</w:t>
            </w:r>
            <w:proofErr w:type="spellEnd"/>
          </w:p>
        </w:tc>
      </w:tr>
      <w:tr w:rsidR="00F33E3C" w:rsidRPr="00DF588C" w14:paraId="18A34A94" w14:textId="77777777" w:rsidTr="00F33E3C">
        <w:trPr>
          <w:trHeight w:hRule="exact" w:val="397"/>
        </w:trPr>
        <w:tc>
          <w:tcPr>
            <w:tcW w:w="2202" w:type="dxa"/>
            <w:tcBorders>
              <w:top w:val="single" w:sz="4" w:space="0" w:color="auto"/>
              <w:right w:val="single" w:sz="4" w:space="0" w:color="auto"/>
            </w:tcBorders>
          </w:tcPr>
          <w:p w14:paraId="2ECAA5DE" w14:textId="77777777" w:rsidR="00D2370A" w:rsidRPr="00DF588C" w:rsidRDefault="00D23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 xml:space="preserve">1984 </w:t>
            </w:r>
            <w:proofErr w:type="spellStart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Gonzenbach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</w:tcBorders>
            <w:shd w:val="clear" w:color="auto" w:fill="66FF33"/>
          </w:tcPr>
          <w:p w14:paraId="2F49FB1C" w14:textId="122F8CE8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00"/>
          </w:tcPr>
          <w:p w14:paraId="44332342" w14:textId="1A29CDDD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00"/>
          </w:tcPr>
          <w:p w14:paraId="78DC7CC1" w14:textId="23F6F5E2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00"/>
          </w:tcPr>
          <w:p w14:paraId="3DAAF9E4" w14:textId="4071DCE5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66FF33"/>
          </w:tcPr>
          <w:p w14:paraId="63416A61" w14:textId="5D4D04F0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FFFF00"/>
          </w:tcPr>
          <w:p w14:paraId="5F9B012C" w14:textId="45E91C29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FFFF00"/>
          </w:tcPr>
          <w:p w14:paraId="5888F170" w14:textId="22E991D1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</w:tr>
      <w:tr w:rsidR="007C5936" w:rsidRPr="00DF588C" w14:paraId="5AB22BE6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4C88BB30" w14:textId="77777777" w:rsidR="00D2370A" w:rsidRPr="00DF588C" w:rsidRDefault="00D23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 xml:space="preserve">1995 </w:t>
            </w:r>
            <w:proofErr w:type="spellStart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Brismar</w:t>
            </w:r>
            <w:proofErr w:type="spellEnd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66FF33"/>
          </w:tcPr>
          <w:p w14:paraId="3481EC7E" w14:textId="3CD7C14C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775A5F42" w14:textId="1A08DD83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61055DBC" w14:textId="23B58AE4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25E9F1C1" w14:textId="77F71110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1AEC47A4" w14:textId="7FD737AF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FF00"/>
          </w:tcPr>
          <w:p w14:paraId="75851FD6" w14:textId="5C7B1BD8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shd w:val="clear" w:color="auto" w:fill="66FF33"/>
          </w:tcPr>
          <w:p w14:paraId="0F235CF7" w14:textId="1533C21D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7C5936" w:rsidRPr="00DF588C" w14:paraId="0052D2BE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004AEAEE" w14:textId="77777777" w:rsidR="00D2370A" w:rsidRPr="00DF588C" w:rsidRDefault="00D23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 xml:space="preserve">1996 </w:t>
            </w:r>
            <w:proofErr w:type="spellStart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Angeras</w:t>
            </w:r>
            <w:proofErr w:type="spellEnd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FF0000"/>
          </w:tcPr>
          <w:p w14:paraId="55234DCE" w14:textId="2F40C730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FFFF00"/>
          </w:tcPr>
          <w:p w14:paraId="466CAB28" w14:textId="59604DE6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shd w:val="clear" w:color="auto" w:fill="FF0000"/>
          </w:tcPr>
          <w:p w14:paraId="51EF0528" w14:textId="4CFA3F4E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66FF33"/>
          </w:tcPr>
          <w:p w14:paraId="59A5B163" w14:textId="11937663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0000"/>
          </w:tcPr>
          <w:p w14:paraId="44930559" w14:textId="4BCB2E40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FF0000"/>
          </w:tcPr>
          <w:p w14:paraId="5740EDC3" w14:textId="1B0D5F74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7" w:type="dxa"/>
            <w:shd w:val="clear" w:color="auto" w:fill="FF0000"/>
          </w:tcPr>
          <w:p w14:paraId="70EE4826" w14:textId="6D732D4C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</w:tr>
      <w:tr w:rsidR="007C5936" w:rsidRPr="00DF588C" w14:paraId="01F261C9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046B7D19" w14:textId="77777777" w:rsidR="00D2370A" w:rsidRPr="00DF588C" w:rsidRDefault="00D23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1996 Kempf</w:t>
            </w:r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FF0000"/>
          </w:tcPr>
          <w:p w14:paraId="2AAAD2CB" w14:textId="1850B821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FF0000"/>
          </w:tcPr>
          <w:p w14:paraId="76658C1F" w14:textId="06944C07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FF0000"/>
          </w:tcPr>
          <w:p w14:paraId="30BD7B22" w14:textId="52BF0D02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66FF33"/>
          </w:tcPr>
          <w:p w14:paraId="70299EF1" w14:textId="3F5A2BB9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07C36A5B" w14:textId="631788CE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FF00"/>
          </w:tcPr>
          <w:p w14:paraId="6ED3E0A0" w14:textId="3B37C5CF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shd w:val="clear" w:color="auto" w:fill="FFFF00"/>
          </w:tcPr>
          <w:p w14:paraId="515D4379" w14:textId="24B1B187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</w:tr>
      <w:tr w:rsidR="007C5936" w:rsidRPr="00DF588C" w14:paraId="35B59CD1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4A9E13EA" w14:textId="77777777" w:rsidR="00D2370A" w:rsidRPr="00DF588C" w:rsidRDefault="00D23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1997 Wilson</w:t>
            </w:r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66FF33"/>
          </w:tcPr>
          <w:p w14:paraId="2D6EE52F" w14:textId="1FDDC016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125AF925" w14:textId="4B7ED1F2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4714B557" w14:textId="1E64A64F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007DAD97" w14:textId="21CDF151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70792B4E" w14:textId="0AC02241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FF00"/>
          </w:tcPr>
          <w:p w14:paraId="737F4B0A" w14:textId="6CAF7488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shd w:val="clear" w:color="auto" w:fill="66FF33"/>
          </w:tcPr>
          <w:p w14:paraId="756EC62D" w14:textId="6DD28FF5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</w:tr>
      <w:tr w:rsidR="007C5936" w:rsidRPr="00DF588C" w14:paraId="2D25777D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134DCA22" w14:textId="77777777" w:rsidR="00D2370A" w:rsidRPr="00DF588C" w:rsidRDefault="00D23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1998 Jaccard</w:t>
            </w:r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66FF33"/>
          </w:tcPr>
          <w:p w14:paraId="2A50236A" w14:textId="3AA6D6D9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5F6B61AA" w14:textId="1989248C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358E8D87" w14:textId="20343A5A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38D8348F" w14:textId="79C30784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5965147C" w14:textId="232D94E6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FF00"/>
          </w:tcPr>
          <w:p w14:paraId="15CFBE47" w14:textId="51CEE8EC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shd w:val="clear" w:color="auto" w:fill="FF0000"/>
          </w:tcPr>
          <w:p w14:paraId="5DC36C7A" w14:textId="19756E5F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</w:tr>
      <w:tr w:rsidR="007C5936" w:rsidRPr="00DF588C" w14:paraId="0CFC9F63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1165B0DB" w14:textId="77777777" w:rsidR="00D2370A" w:rsidRPr="00DF588C" w:rsidRDefault="00D237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 xml:space="preserve">2001 </w:t>
            </w:r>
            <w:proofErr w:type="spellStart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Solomkin</w:t>
            </w:r>
            <w:proofErr w:type="spellEnd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FFFF00"/>
          </w:tcPr>
          <w:p w14:paraId="053E8F1D" w14:textId="3A6746BC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shd w:val="clear" w:color="auto" w:fill="66FF33"/>
          </w:tcPr>
          <w:p w14:paraId="4C04FEF0" w14:textId="2E68E304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76B507E3" w14:textId="2A76F6FF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19FC9357" w14:textId="4647AD89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FF00"/>
          </w:tcPr>
          <w:p w14:paraId="09AD3E76" w14:textId="652542ED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shd w:val="clear" w:color="auto" w:fill="FFFF00"/>
          </w:tcPr>
          <w:p w14:paraId="5641DDC7" w14:textId="565723A8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shd w:val="clear" w:color="auto" w:fill="FFFF00"/>
          </w:tcPr>
          <w:p w14:paraId="37E5FBE0" w14:textId="5A8575C6" w:rsidR="00D2370A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</w:tr>
      <w:tr w:rsidR="007C5936" w:rsidRPr="00DF588C" w14:paraId="28659496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527B58BA" w14:textId="77777777" w:rsidR="0089501E" w:rsidRPr="00DF588C" w:rsidRDefault="0089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 xml:space="preserve">2003 </w:t>
            </w:r>
            <w:proofErr w:type="spellStart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Solomkin</w:t>
            </w:r>
            <w:proofErr w:type="spellEnd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FF0000"/>
          </w:tcPr>
          <w:p w14:paraId="6107C783" w14:textId="373D714C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66FF33"/>
          </w:tcPr>
          <w:p w14:paraId="027DD4AB" w14:textId="165CA7D7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30546310" w14:textId="33BCCB2C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30692678" w14:textId="4AC398D3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0000"/>
          </w:tcPr>
          <w:p w14:paraId="4CF5A947" w14:textId="12BF7C54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346" w:type="dxa"/>
            <w:shd w:val="clear" w:color="auto" w:fill="FFFF00"/>
          </w:tcPr>
          <w:p w14:paraId="076BE0EA" w14:textId="32F9B1E6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shd w:val="clear" w:color="auto" w:fill="FF0000"/>
          </w:tcPr>
          <w:p w14:paraId="50A0157F" w14:textId="50A0D17C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</w:tr>
      <w:tr w:rsidR="007C5936" w:rsidRPr="00DF588C" w14:paraId="1E766C9F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5C020419" w14:textId="77777777" w:rsidR="0089501E" w:rsidRPr="00DF588C" w:rsidRDefault="008950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2013 Catena</w:t>
            </w:r>
            <w:r w:rsidRPr="00DF588C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66FF33"/>
          </w:tcPr>
          <w:p w14:paraId="54642978" w14:textId="157D337C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2197BA23" w14:textId="76E844EA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54CC8683" w14:textId="30B97955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45513977" w14:textId="32B6312B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FF00"/>
          </w:tcPr>
          <w:p w14:paraId="581656F5" w14:textId="6A42A5F2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shd w:val="clear" w:color="auto" w:fill="66FF33"/>
          </w:tcPr>
          <w:p w14:paraId="6C12CED7" w14:textId="2FF51E9E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7" w:type="dxa"/>
            <w:shd w:val="clear" w:color="auto" w:fill="FFFF00"/>
          </w:tcPr>
          <w:p w14:paraId="28960624" w14:textId="048AA73F" w:rsidR="0089501E" w:rsidRPr="00DF588C" w:rsidRDefault="007C5936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</w:tr>
      <w:tr w:rsidR="00511BB7" w:rsidRPr="00DF588C" w14:paraId="56D88182" w14:textId="77777777" w:rsidTr="00F33E3C">
        <w:trPr>
          <w:trHeight w:hRule="exact" w:val="397"/>
        </w:trPr>
        <w:tc>
          <w:tcPr>
            <w:tcW w:w="2202" w:type="dxa"/>
            <w:tcBorders>
              <w:right w:val="single" w:sz="4" w:space="0" w:color="auto"/>
            </w:tcBorders>
          </w:tcPr>
          <w:p w14:paraId="26639402" w14:textId="77777777" w:rsidR="00511BB7" w:rsidRPr="00DF588C" w:rsidRDefault="00511BB7" w:rsidP="00511B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sz w:val="22"/>
                <w:szCs w:val="22"/>
              </w:rPr>
              <w:t xml:space="preserve">2013 </w:t>
            </w:r>
            <w:proofErr w:type="spellStart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t>Lucasti</w:t>
            </w:r>
            <w:proofErr w:type="spellEnd"/>
            <w:r w:rsidRPr="00DF588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78E43C7" w14:textId="77777777" w:rsidR="00511BB7" w:rsidRPr="00DF588C" w:rsidRDefault="00511BB7" w:rsidP="00511B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6" w:type="dxa"/>
            <w:tcBorders>
              <w:left w:val="single" w:sz="4" w:space="0" w:color="auto"/>
            </w:tcBorders>
            <w:shd w:val="clear" w:color="auto" w:fill="66FF33"/>
          </w:tcPr>
          <w:p w14:paraId="57CB1364" w14:textId="5531C70C" w:rsidR="00511BB7" w:rsidRPr="00DF588C" w:rsidRDefault="00511BB7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24B3C4F6" w14:textId="71AE0BA5" w:rsidR="00511BB7" w:rsidRPr="00DF588C" w:rsidRDefault="00511BB7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1F97DED8" w14:textId="3D01B58C" w:rsidR="00511BB7" w:rsidRPr="00DF588C" w:rsidRDefault="00511BB7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66FF33"/>
          </w:tcPr>
          <w:p w14:paraId="204CD744" w14:textId="059E9866" w:rsidR="00511BB7" w:rsidRPr="00DF588C" w:rsidRDefault="00511BB7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346" w:type="dxa"/>
            <w:shd w:val="clear" w:color="auto" w:fill="FFFF00"/>
          </w:tcPr>
          <w:p w14:paraId="3EEB1A87" w14:textId="3049410B" w:rsidR="00511BB7" w:rsidRPr="00DF588C" w:rsidRDefault="00511BB7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6" w:type="dxa"/>
            <w:shd w:val="clear" w:color="auto" w:fill="66FF33"/>
          </w:tcPr>
          <w:p w14:paraId="5C658A2D" w14:textId="0551217C" w:rsidR="00511BB7" w:rsidRPr="00DF588C" w:rsidRDefault="00511BB7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?</w:t>
            </w:r>
          </w:p>
        </w:tc>
        <w:tc>
          <w:tcPr>
            <w:tcW w:w="1347" w:type="dxa"/>
            <w:shd w:val="clear" w:color="auto" w:fill="FF0000"/>
          </w:tcPr>
          <w:p w14:paraId="3E72D815" w14:textId="147E4766" w:rsidR="00511BB7" w:rsidRPr="00DF588C" w:rsidRDefault="00511BB7" w:rsidP="002E0E2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F58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</w:t>
            </w:r>
          </w:p>
        </w:tc>
      </w:tr>
    </w:tbl>
    <w:p w14:paraId="33D4CCCA" w14:textId="77777777" w:rsidR="00534DAC" w:rsidRPr="00DF588C" w:rsidRDefault="00534DAC">
      <w:pPr>
        <w:rPr>
          <w:rFonts w:ascii="Times New Roman" w:hAnsi="Times New Roman" w:cs="Times New Roman"/>
          <w:sz w:val="22"/>
          <w:szCs w:val="22"/>
        </w:rPr>
      </w:pPr>
    </w:p>
    <w:p w14:paraId="05C13A40" w14:textId="089974C8" w:rsidR="00534DAC" w:rsidRPr="00DF588C" w:rsidRDefault="00534DAC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sectPr w:rsidR="00534DAC" w:rsidRPr="00DF588C" w:rsidSect="00D2370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AC"/>
    <w:rsid w:val="000027D6"/>
    <w:rsid w:val="000B02CC"/>
    <w:rsid w:val="000F3204"/>
    <w:rsid w:val="00100495"/>
    <w:rsid w:val="0011608E"/>
    <w:rsid w:val="002E0E2F"/>
    <w:rsid w:val="00344F3D"/>
    <w:rsid w:val="00446143"/>
    <w:rsid w:val="004A7A77"/>
    <w:rsid w:val="004D65EE"/>
    <w:rsid w:val="00511BB7"/>
    <w:rsid w:val="00534DAC"/>
    <w:rsid w:val="006B5AEC"/>
    <w:rsid w:val="007C5936"/>
    <w:rsid w:val="0089501E"/>
    <w:rsid w:val="008E3505"/>
    <w:rsid w:val="00A05C23"/>
    <w:rsid w:val="00B43A24"/>
    <w:rsid w:val="00D03488"/>
    <w:rsid w:val="00D2370A"/>
    <w:rsid w:val="00DF588C"/>
    <w:rsid w:val="00F33E3C"/>
    <w:rsid w:val="00F53031"/>
    <w:rsid w:val="00F8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8C10D"/>
  <w15:chartTrackingRefBased/>
  <w15:docId w15:val="{9D189D9E-3353-A946-97E2-71C75CC7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3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37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0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7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8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21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59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0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1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0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16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1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6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87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36B5FD-6D55-8244-A756-A4FFC7D93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ohannes</dc:creator>
  <cp:keywords/>
  <dc:description/>
  <cp:lastModifiedBy>Artur Rebelo</cp:lastModifiedBy>
  <cp:revision>3</cp:revision>
  <dcterms:created xsi:type="dcterms:W3CDTF">2022-02-23T09:19:00Z</dcterms:created>
  <dcterms:modified xsi:type="dcterms:W3CDTF">2022-02-28T16:57:00Z</dcterms:modified>
</cp:coreProperties>
</file>